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 2.  Table showing U/S test result (none/mild/mod/severe) versus gold standard CT scan (where no disease D-  = "none", and disease D+ = "mild,moderate or severe"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1260"/>
        <w:gridCol w:w="1260"/>
        <w:gridCol w:w="1260"/>
        <w:gridCol w:w="1260"/>
        <w:gridCol w:w="900"/>
      </w:tblGrid>
      <w:tr>
        <w:trPr/>
        <w:tc>
          <w:tcPr>
            <w:tcW w:w="3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/>
            </w:pPr>
            <w:r>
              <w:rPr/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b/>
              </w:rPr>
              <w:t xml:space="preserve">                    </w:t>
            </w:r>
            <w:r>
              <w:rPr>
                <w:b/>
              </w:rPr>
              <w:t>Ultrasound Result (Tes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none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mild 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mod (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severe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CT Scan</w:t>
            </w:r>
          </w:p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Gold Standar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None (no dise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17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Mild,moderate,  severe (diseas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1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2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C curve is as follows.  It includes the CT scan results as a binary outcome (diseased/non-disease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860" cy="4503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6:52:00Z</dcterms:created>
  <dc:creator>Kerrie Nelson</dc:creator>
  <dc:description/>
  <dc:language>en-US</dc:language>
  <cp:lastModifiedBy>UCI_Employee</cp:lastModifiedBy>
  <dcterms:modified xsi:type="dcterms:W3CDTF">2017-05-02T16:52:00Z</dcterms:modified>
  <cp:revision>2</cp:revision>
  <dc:subject/>
  <dc:title>26th Feb 2016</dc:title>
</cp:coreProperties>
</file>